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979" w:rsidRDefault="00116979" w:rsidP="00116979">
      <w:pPr>
        <w:spacing w:line="360" w:lineRule="auto"/>
        <w:ind w:firstLineChars="15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945C1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S2</w:t>
      </w:r>
      <w:r w:rsidRPr="007945C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7945C1">
        <w:rPr>
          <w:rFonts w:ascii="Times New Roman" w:hAnsi="Times New Roman" w:cs="Times New Roman"/>
          <w:color w:val="000000"/>
          <w:sz w:val="24"/>
          <w:szCs w:val="24"/>
        </w:rPr>
        <w:t xml:space="preserve">Association of </w:t>
      </w:r>
      <w:r w:rsidRPr="00116979">
        <w:rPr>
          <w:rFonts w:ascii="Times New Roman" w:hAnsi="Times New Roman" w:cs="Times New Roman"/>
          <w:color w:val="000000"/>
          <w:sz w:val="24"/>
          <w:szCs w:val="24"/>
        </w:rPr>
        <w:t>the other</w:t>
      </w:r>
      <w:r w:rsidRPr="007945C1">
        <w:rPr>
          <w:rFonts w:ascii="Times New Roman" w:hAnsi="Times New Roman" w:cs="Times New Roman"/>
          <w:color w:val="000000"/>
          <w:sz w:val="24"/>
          <w:szCs w:val="24"/>
        </w:rPr>
        <w:t xml:space="preserve"> single nucleotide polymorphisms and platinum-based chemotherapy response in all lung cancer patients.</w:t>
      </w:r>
      <w:proofErr w:type="gramEnd"/>
    </w:p>
    <w:tbl>
      <w:tblPr>
        <w:tblpPr w:leftFromText="180" w:rightFromText="180" w:vertAnchor="text" w:horzAnchor="margin" w:tblpY="272"/>
        <w:tblW w:w="14709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621"/>
        <w:gridCol w:w="1134"/>
        <w:gridCol w:w="1276"/>
        <w:gridCol w:w="1559"/>
        <w:gridCol w:w="1560"/>
        <w:gridCol w:w="896"/>
        <w:gridCol w:w="1701"/>
        <w:gridCol w:w="850"/>
        <w:gridCol w:w="1843"/>
        <w:gridCol w:w="851"/>
      </w:tblGrid>
      <w:tr w:rsidR="00CF12F3" w:rsidRPr="007945C1" w:rsidTr="00CF12F3"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lymorphism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de</w:t>
            </w:r>
            <w:r w:rsidR="0085182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n-responde</w:t>
            </w:r>
            <w:r w:rsidR="0085182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otypic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cessive</w:t>
            </w:r>
          </w:p>
        </w:tc>
      </w:tr>
      <w:tr w:rsidR="00CF12F3" w:rsidRPr="007945C1" w:rsidTr="00CF12F3"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(95%CI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CF12F3" w:rsidRPr="007945C1" w:rsidTr="00CF12F3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CT2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 w:rsidRPr="001C337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230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1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 w:rsidRPr="001C337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44933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(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 w:rsidRPr="001C337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83306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(0.72-1.57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(0.62-1.59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(0.55-2.42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RP</w:t>
            </w: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204252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(0.56-3.62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5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8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5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14</w:t>
            </w: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851823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881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(0.69-1.65)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(0.58-1.4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(0.52-2.8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</w:tr>
      <w:tr w:rsidR="00CF12F3" w:rsidRPr="007945C1" w:rsidTr="00851823"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851823">
        <w:tc>
          <w:tcPr>
            <w:tcW w:w="1418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945C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7451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(0.69-2.22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2</w:t>
            </w: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7598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4(0.95-1.87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2(0.88-2.29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3(0.83-2.80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59125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5(0.90-1.73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(0.70-1.76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(0.61-2.32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1872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5(0.76-2.06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(0.61-1.52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4(0.61-4.37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05534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2(0.82-1.54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2(0.80-2.17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(0.61-1.79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851823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851823"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676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0(0.54-2.65)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7651BD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0(0.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-2.16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4(0.28-6.47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</w:tr>
      <w:tr w:rsidR="00CF12F3" w:rsidRPr="007945C1" w:rsidTr="00851823">
        <w:tc>
          <w:tcPr>
            <w:tcW w:w="1418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rPr>
          <w:trHeight w:val="251"/>
        </w:trPr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59126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(0.74-1.53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(0.60-1.53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(0.61-2.32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QP9</w:t>
            </w: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77737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(0.60-1.24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701" w:type="dxa"/>
            <w:vAlign w:val="center"/>
          </w:tcPr>
          <w:p w:rsidR="00CF12F3" w:rsidRPr="007945C1" w:rsidRDefault="007651BD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(0.57-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1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6(0.38-1.51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20375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(0.64-1.25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(0.50-1.30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(0.50-1.67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54203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(0.61-2.27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(0.58-1.57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(0.39-5.26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67380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(0.41-1.85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(0.54-1.40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(0.17-3.52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CF12F3" w:rsidRPr="007945C1" w:rsidTr="00851823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851823"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851823">
        <w:tc>
          <w:tcPr>
            <w:tcW w:w="1418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nil"/>
            </w:tcBorders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2336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(0.72-1.48)</w:t>
            </w:r>
          </w:p>
        </w:tc>
        <w:tc>
          <w:tcPr>
            <w:tcW w:w="896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(0.59-1.52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2(0.58-2.16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MEM205</w:t>
            </w: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2731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(0.41-1.31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(0.55-1.38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(0.18-1.74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85182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</w:t>
            </w:r>
            <w:r w:rsidR="00CF12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51786</w:t>
            </w: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(0.53-1.45)</w:t>
            </w: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(0.67-1.67)</w:t>
            </w: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(0.27-1.98)</w:t>
            </w: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</w:tr>
      <w:tr w:rsidR="00CF12F3" w:rsidRPr="007945C1" w:rsidTr="00CF12F3">
        <w:tc>
          <w:tcPr>
            <w:tcW w:w="1418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</w:t>
            </w:r>
          </w:p>
        </w:tc>
        <w:tc>
          <w:tcPr>
            <w:tcW w:w="127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559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56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F12F3" w:rsidRPr="007945C1" w:rsidTr="00851823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F12F3" w:rsidRPr="007945C1" w:rsidRDefault="00CF12F3" w:rsidP="00CF12F3">
            <w:pPr>
              <w:spacing w:after="0" w:line="360" w:lineRule="auto"/>
              <w:ind w:firstLine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CF12F3" w:rsidRDefault="00CF12F3" w:rsidP="00116979">
      <w:pPr>
        <w:spacing w:line="360" w:lineRule="auto"/>
        <w:ind w:firstLineChars="15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F12F3" w:rsidRPr="007945C1" w:rsidRDefault="00CF12F3" w:rsidP="00116979">
      <w:pPr>
        <w:spacing w:line="360" w:lineRule="auto"/>
        <w:ind w:firstLineChars="15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96B97" w:rsidRPr="00116979" w:rsidRDefault="00BD431C"/>
    <w:sectPr w:rsidR="00096B97" w:rsidRPr="00116979" w:rsidSect="001C337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431C" w:rsidRDefault="00BD431C" w:rsidP="001C3379">
      <w:pPr>
        <w:spacing w:after="0" w:line="240" w:lineRule="auto"/>
      </w:pPr>
      <w:r>
        <w:separator/>
      </w:r>
    </w:p>
  </w:endnote>
  <w:endnote w:type="continuationSeparator" w:id="0">
    <w:p w:rsidR="00BD431C" w:rsidRDefault="00BD431C" w:rsidP="001C3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431C" w:rsidRDefault="00BD431C" w:rsidP="001C3379">
      <w:pPr>
        <w:spacing w:after="0" w:line="240" w:lineRule="auto"/>
      </w:pPr>
      <w:r>
        <w:separator/>
      </w:r>
    </w:p>
  </w:footnote>
  <w:footnote w:type="continuationSeparator" w:id="0">
    <w:p w:rsidR="00BD431C" w:rsidRDefault="00BD431C" w:rsidP="001C33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0D6"/>
    <w:rsid w:val="00116979"/>
    <w:rsid w:val="001A18AE"/>
    <w:rsid w:val="001C3379"/>
    <w:rsid w:val="0020147B"/>
    <w:rsid w:val="0026540D"/>
    <w:rsid w:val="004850D6"/>
    <w:rsid w:val="00515E26"/>
    <w:rsid w:val="007651BD"/>
    <w:rsid w:val="00851823"/>
    <w:rsid w:val="009B4F10"/>
    <w:rsid w:val="009C5A4A"/>
    <w:rsid w:val="009D49C4"/>
    <w:rsid w:val="00BD431C"/>
    <w:rsid w:val="00C20C61"/>
    <w:rsid w:val="00CC43BB"/>
    <w:rsid w:val="00CF12F3"/>
    <w:rsid w:val="00F6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3379"/>
    <w:pPr>
      <w:spacing w:after="240" w:line="480" w:lineRule="auto"/>
      <w:ind w:firstLine="360"/>
    </w:pPr>
    <w:rPr>
      <w:rFonts w:ascii="Cambria" w:eastAsia="黑体" w:hAnsi="Cambria" w:cs="Cambri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3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3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379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3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3379"/>
    <w:pPr>
      <w:spacing w:after="240" w:line="480" w:lineRule="auto"/>
      <w:ind w:firstLine="360"/>
    </w:pPr>
    <w:rPr>
      <w:rFonts w:ascii="Cambria" w:eastAsia="黑体" w:hAnsi="Cambria" w:cs="Cambri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3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3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379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3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4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-pc</dc:creator>
  <cp:keywords/>
  <dc:description/>
  <cp:lastModifiedBy>WY-pc</cp:lastModifiedBy>
  <cp:revision>8</cp:revision>
  <dcterms:created xsi:type="dcterms:W3CDTF">2014-01-07T04:10:00Z</dcterms:created>
  <dcterms:modified xsi:type="dcterms:W3CDTF">2014-01-12T16:30:00Z</dcterms:modified>
</cp:coreProperties>
</file>